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18" w14:textId="7B0F04E6" w:rsidR="00DA6791" w:rsidRDefault="00280226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color w:val="000000"/>
          <w:sz w:val="2"/>
          <w:szCs w:val="2"/>
          <w:highlight w:val="black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ig. 1 The impact of integrin-binding peptides on mIPSC frequency</w:t>
      </w:r>
    </w:p>
    <w:p w14:paraId="00000019" w14:textId="42474F8C" w:rsidR="00DA6791" w:rsidRDefault="0028022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-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mIPSC frequency change 16-18 min. after application of integrin-binding peptides relative to baseline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rambled peptide effect (GRADSP, white), GRGDSP in FS (dark green) and nFS (light green) PV+ INs group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rambled peptide effect (GRADSP, white), GRGDSP (blue) and RRETAWA (purple) in SST+ INs. </w:t>
      </w:r>
    </w:p>
    <w:p w14:paraId="34694A56" w14:textId="77777777" w:rsidR="00280226" w:rsidRDefault="00280226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</w:p>
    <w:p w14:paraId="0000001A" w14:textId="0A3BD50F" w:rsidR="00DA6791" w:rsidRDefault="00280226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color w:val="000000"/>
          <w:sz w:val="2"/>
          <w:szCs w:val="2"/>
          <w:highlight w:val="black"/>
        </w:rPr>
        <w:t xml:space="preserve"> 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. 2 Blocker of α5 subunit-containin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GAB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s, L-655,708 abolishes increase in mIPSC amplitude after NMDA treatment in SST+ INs</w:t>
      </w:r>
    </w:p>
    <w:p w14:paraId="0000001B" w14:textId="77777777" w:rsidR="00DA6791" w:rsidRDefault="0028022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-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effect of L-655,708 (50 nM) application 10 min. after NMDA administration on mIPSC amplitude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and frequency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measured 16-18 min. post iLTP induction (gray bars compared to statistics in control conditions – blue bars). Note that increase in amplitude associated with iLTP is abolished in the presence of α5-GAB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s inverse agonist.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-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-tests for comparison be</w:t>
      </w:r>
      <w:r>
        <w:rPr>
          <w:rFonts w:ascii="Times New Roman" w:eastAsia="Times New Roman" w:hAnsi="Times New Roman" w:cs="Times New Roman"/>
          <w:sz w:val="24"/>
          <w:szCs w:val="24"/>
        </w:rPr>
        <w:t>tween controls and L-655-708 treated groups. ***p &lt; 0.001; NS, non-significant.</w:t>
      </w:r>
    </w:p>
    <w:p w14:paraId="0000001C" w14:textId="77777777" w:rsidR="00DA6791" w:rsidRDefault="00DA6791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D" w14:textId="77777777" w:rsidR="00DA6791" w:rsidRDefault="00DA6791">
      <w:pPr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p w14:paraId="0000001E" w14:textId="77777777" w:rsidR="00DA6791" w:rsidRDefault="00DA6791">
      <w:pPr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F" w14:textId="77777777" w:rsidR="00DA6791" w:rsidRDefault="00DA6791">
      <w:pPr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20" w14:textId="77777777" w:rsidR="00DA6791" w:rsidRDefault="00DA6791">
      <w:pPr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21" w14:textId="77777777" w:rsidR="00DA6791" w:rsidRDefault="00DA6791"/>
    <w:sectPr w:rsidR="00DA6791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791"/>
    <w:rsid w:val="00280226"/>
    <w:rsid w:val="00DA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CE2C"/>
  <w15:docId w15:val="{C1657CCF-7B5B-4167-A1B3-14A0C0D89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926BE"/>
  </w:style>
  <w:style w:type="paragraph" w:styleId="Nagwek1">
    <w:name w:val="heading 1"/>
    <w:basedOn w:val="Normalny"/>
    <w:next w:val="Normalny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before="480" w:after="120"/>
    </w:pPr>
    <w:rPr>
      <w:b/>
      <w:sz w:val="72"/>
      <w:szCs w:val="72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0189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0189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0189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0189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0189A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018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0189A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72324A"/>
    <w:pPr>
      <w:ind w:left="720"/>
      <w:contextualSpacing/>
    </w:pPr>
  </w:style>
  <w:style w:type="paragraph" w:styleId="Bezodstpw">
    <w:name w:val="No Spacing"/>
    <w:uiPriority w:val="1"/>
    <w:qFormat/>
    <w:rsid w:val="00EE6588"/>
    <w:pPr>
      <w:spacing w:after="0" w:line="240" w:lineRule="auto"/>
    </w:pPr>
  </w:style>
  <w:style w:type="paragraph" w:styleId="Podtytu">
    <w:name w:val="Subtitle"/>
    <w:basedOn w:val="Normalny"/>
    <w:next w:val="Norma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zdA3rkuQ5jyJQw2zvtCHAXoB/Eg==">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ycja</dc:creator>
  <cp:lastModifiedBy>katarzyna lebida</cp:lastModifiedBy>
  <cp:revision>2</cp:revision>
  <dcterms:created xsi:type="dcterms:W3CDTF">2023-02-17T11:10:00Z</dcterms:created>
  <dcterms:modified xsi:type="dcterms:W3CDTF">2023-02-17T11:10:00Z</dcterms:modified>
</cp:coreProperties>
</file>